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S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The primers used for the nested PCR reactions to clone the respective gene fragments for </w:t>
      </w:r>
      <w:r>
        <w:rPr>
          <w:rFonts w:cs="Times New Roman" w:ascii="Times New Roman" w:hAnsi="Times New Roman"/>
          <w:i/>
        </w:rPr>
        <w:t>in situ</w:t>
      </w:r>
      <w:r>
        <w:rPr/>
        <w:t xml:space="preserve"> hybridization experiments are as follows: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387"/>
      </w:tblGrid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l4ab_F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CCACGTTCGCTTTC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l4ab_F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GCTTGGAGGAAGGATC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l4ab_R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TCACAGAGGCCTA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l4ab_R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CCATGGCAGCTTTGGT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rdc3b-F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AGCCGGGGTTTTTAT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rdc3b-F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CAGCAGGCAACTATAGCA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rdc3b-R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CTCATGGAGGAAGA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rdc3b-R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ATTGGGAGTGTTTCC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ec19a-F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GAAGGTCTGGATCTCGATG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ec19a-F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TGGGCATTGCAGCAG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ec19a-Ri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ACAACGGTTTGCGGTC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ct2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GCATCCACCGAACACC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ct2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CTACGCAGACAGGAT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ct2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ACCTTGCCTGCAGTAT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ct2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CATGGACAAACTCG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nase1l3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GCAGAGCAGAATTGTGG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nase1l3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ACTTCAGGCACTCTG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nase1l3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GTCACTCTCCAACGC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nase1l3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TGACTTTCTGACTGGG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xo3b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CTGACAGGTCAGTTCT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xo3b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CACTGCAGCTAACGA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xo3b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GTGCAGTCTTGGTGT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xo3b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CCAGCACGATTCCT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zd8b-Fo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AGAGCACATGCCAGCGC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zd8b-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TGCAGTTGCTCAGTTTGCA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f1ba-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CATTTCCCTCTCTAGACCTC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f1ba-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GGAGCTCACACTTGGA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f1ba-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CTGGTTGACATGGCATT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nf1ba-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AGGGTGCTTACTGGAG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er2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GGACTGAGGCTTCACCGG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er2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TTAAGGACCCAGCGCGG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er2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CACGGGACGACCTGTTCC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er2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TTCAGGAGCGCACCGGT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sg15-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TGAGCGGTGATGCTACC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sg15-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AACTGCTTGGCGGTGA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sg15-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TAGTCCTGCAACTTCATGC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sg15-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GCTCAATGAGGTG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100334443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TTCCGCGTTCCTCCC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100334443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ACACAGAAGCAGC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100334443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CGCCTTGGGAAAAGGAC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100334443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GCGGCCGGTCTTCGT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p2k6-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CTTGTATTTTGCACCT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p2k6-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TTGCACGGAGAACAA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p2k6-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GCGATTGATGTTTTC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p2k6-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GATGCTCACTCAT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st1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GCTCTCCTGCTTCGACTCG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st1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TGTGTGGCTGCAGTAAAG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st1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ATGTTGGGTTGTCCTGCGT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st1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CACATAAACCGAGACGCG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tum3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GCCGTGTTGACTCAGTG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tum3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TACAGCGCAACACAAG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tum3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CGCTTGATGGTAGGATA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tum3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GGAGTTTACTCGGGTC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p1r3ca-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TTGTGCTTTGTGCAAG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p1r3ca-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ACAGGCTGCAG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p1r3ca-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GCAAAGTAATCAGCAGGT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p1r3ca-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CATTTCAACCAGCCA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sl11b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CTTTTACGGCGTCTGT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sl11b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AGTAGAAGTCTTGGTGA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sl11b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TGGAGATCTGCTCCT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sl11b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CAACAAAGGCGTTC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nd1l_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CAAACTGGTGCTGGTTGGG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nd1l_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CACAGCCACTGGTGGT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nd1l_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ACCAGCCCTTCCGCAACCG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nd1l_R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ATCTGGGACGCTCGCGT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mem68-F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AGGAGGAGTGTGTGAA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mem68-Fo</w:t>
            </w:r>
          </w:p>
        </w:tc>
        <w:tc>
          <w:tcPr>
            <w:tcW w:w="5387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TGGAGGTGTTCAGTGT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mem68-R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GGATGTTTCCAGGTAT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mem68-Ro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AATCGCTCCAAAAGAG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Fodor et al., 2013</w:t>
      <w:tab/>
      <w:tab/>
      <w:t>Supplementary Information</w:t>
    </w:r>
  </w:p>
</w:hdr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21:41:00Z</dcterms:created>
  <dc:creator>Máté Varga</dc:creator>
  <dc:description/>
  <cp:keywords/>
  <dc:language>en-US</dc:language>
  <cp:lastModifiedBy>Máté Varga</cp:lastModifiedBy>
  <dcterms:modified xsi:type="dcterms:W3CDTF">2013-03-15T22:20:00Z</dcterms:modified>
  <cp:revision>24</cp:revision>
  <dc:subject/>
  <dc:title/>
</cp:coreProperties>
</file>